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20F56" w14:textId="77777777" w:rsidR="00F966C4" w:rsidRDefault="00F966C4" w:rsidP="00F966C4">
      <w:pPr>
        <w:rPr>
          <w:rFonts w:ascii="Arial" w:hAnsi="Arial" w:cs="Arial"/>
          <w:b/>
          <w:bCs/>
          <w:sz w:val="24"/>
          <w:szCs w:val="24"/>
        </w:rPr>
      </w:pPr>
      <w:r w:rsidRPr="003A6CB1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3A6CB1">
        <w:rPr>
          <w:rFonts w:ascii="Arial" w:hAnsi="Arial" w:cs="Arial"/>
          <w:b/>
          <w:bCs/>
          <w:sz w:val="24"/>
          <w:szCs w:val="24"/>
        </w:rPr>
        <w:t xml:space="preserve">. List of </w:t>
      </w:r>
      <w:proofErr w:type="spellStart"/>
      <w:r w:rsidRPr="003A6CB1">
        <w:rPr>
          <w:rFonts w:ascii="Arial" w:hAnsi="Arial" w:cs="Arial"/>
          <w:b/>
          <w:bCs/>
          <w:sz w:val="24"/>
          <w:szCs w:val="24"/>
        </w:rPr>
        <w:t>qRT</w:t>
      </w:r>
      <w:proofErr w:type="spellEnd"/>
      <w:r w:rsidRPr="003A6CB1">
        <w:rPr>
          <w:rFonts w:ascii="Arial" w:hAnsi="Arial" w:cs="Arial"/>
          <w:b/>
          <w:bCs/>
          <w:sz w:val="24"/>
          <w:szCs w:val="24"/>
        </w:rPr>
        <w:t>-PCR primers</w:t>
      </w:r>
    </w:p>
    <w:tbl>
      <w:tblPr>
        <w:tblStyle w:val="TableGrid"/>
        <w:tblpPr w:leftFromText="180" w:rightFromText="180" w:horzAnchor="margin" w:tblpY="672"/>
        <w:tblW w:w="9355" w:type="dxa"/>
        <w:tblLook w:val="04A0" w:firstRow="1" w:lastRow="0" w:firstColumn="1" w:lastColumn="0" w:noHBand="0" w:noVBand="1"/>
      </w:tblPr>
      <w:tblGrid>
        <w:gridCol w:w="1430"/>
        <w:gridCol w:w="3976"/>
        <w:gridCol w:w="3963"/>
      </w:tblGrid>
      <w:tr w:rsidR="00F966C4" w:rsidRPr="0091585B" w14:paraId="40902265" w14:textId="77777777" w:rsidTr="00C25133">
        <w:tc>
          <w:tcPr>
            <w:tcW w:w="1416" w:type="dxa"/>
          </w:tcPr>
          <w:p w14:paraId="32651BC0" w14:textId="77777777" w:rsidR="00F966C4" w:rsidRPr="0091585B" w:rsidRDefault="00F966C4" w:rsidP="00E715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585B"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3976" w:type="dxa"/>
          </w:tcPr>
          <w:p w14:paraId="6BE67016" w14:textId="77777777" w:rsidR="00F966C4" w:rsidRPr="0091585B" w:rsidRDefault="00F966C4" w:rsidP="00E715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585B">
              <w:rPr>
                <w:rFonts w:ascii="Arial" w:hAnsi="Arial" w:cs="Arial"/>
                <w:sz w:val="24"/>
                <w:szCs w:val="24"/>
              </w:rPr>
              <w:t>Forward Primer</w:t>
            </w:r>
          </w:p>
        </w:tc>
        <w:tc>
          <w:tcPr>
            <w:tcW w:w="3963" w:type="dxa"/>
          </w:tcPr>
          <w:p w14:paraId="0266E5F2" w14:textId="77777777" w:rsidR="00F966C4" w:rsidRPr="0091585B" w:rsidRDefault="00F966C4" w:rsidP="00E715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585B">
              <w:rPr>
                <w:rFonts w:ascii="Arial" w:hAnsi="Arial" w:cs="Arial"/>
                <w:sz w:val="24"/>
                <w:szCs w:val="24"/>
              </w:rPr>
              <w:t>Reverse Primer</w:t>
            </w:r>
          </w:p>
        </w:tc>
      </w:tr>
      <w:tr w:rsidR="00F966C4" w:rsidRPr="0091585B" w14:paraId="20F33341" w14:textId="77777777" w:rsidTr="00C25133">
        <w:tc>
          <w:tcPr>
            <w:tcW w:w="1416" w:type="dxa"/>
          </w:tcPr>
          <w:p w14:paraId="74846058" w14:textId="178FBFEE" w:rsidR="00F966C4" w:rsidRPr="0065497D" w:rsidRDefault="00F966C4" w:rsidP="00F966C4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5497D">
              <w:rPr>
                <w:rFonts w:ascii="Arial" w:hAnsi="Arial" w:cs="Arial"/>
                <w:i/>
                <w:iCs/>
                <w:sz w:val="24"/>
                <w:szCs w:val="24"/>
              </w:rPr>
              <w:t>KIF1A</w:t>
            </w:r>
          </w:p>
        </w:tc>
        <w:tc>
          <w:tcPr>
            <w:tcW w:w="3976" w:type="dxa"/>
          </w:tcPr>
          <w:p w14:paraId="15711724" w14:textId="00C2D180" w:rsidR="00F966C4" w:rsidRPr="0037264A" w:rsidRDefault="00F966C4" w:rsidP="00F966C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GTCCGCCCCTTCAATTCCC</w:t>
            </w:r>
          </w:p>
        </w:tc>
        <w:tc>
          <w:tcPr>
            <w:tcW w:w="3963" w:type="dxa"/>
          </w:tcPr>
          <w:p w14:paraId="2E918DA1" w14:textId="4CEBCC47" w:rsidR="00F966C4" w:rsidRPr="0037264A" w:rsidRDefault="00F966C4" w:rsidP="00F966C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GAGGTGTGCGACCAGTAGG</w:t>
            </w:r>
          </w:p>
        </w:tc>
      </w:tr>
      <w:tr w:rsidR="00F966C4" w:rsidRPr="0091585B" w14:paraId="4E672AE8" w14:textId="77777777" w:rsidTr="00C25133">
        <w:tc>
          <w:tcPr>
            <w:tcW w:w="1416" w:type="dxa"/>
          </w:tcPr>
          <w:p w14:paraId="2D020F51" w14:textId="0D08A327" w:rsidR="00F966C4" w:rsidRPr="0065497D" w:rsidRDefault="00F966C4" w:rsidP="00F966C4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5497D">
              <w:rPr>
                <w:rFonts w:ascii="Arial" w:hAnsi="Arial" w:cs="Arial"/>
                <w:i/>
                <w:iCs/>
                <w:sz w:val="24"/>
                <w:szCs w:val="24"/>
              </w:rPr>
              <w:t>KIF3A</w:t>
            </w:r>
          </w:p>
        </w:tc>
        <w:tc>
          <w:tcPr>
            <w:tcW w:w="3976" w:type="dxa"/>
          </w:tcPr>
          <w:p w14:paraId="431273F0" w14:textId="1F67C891" w:rsidR="00F966C4" w:rsidRPr="0037264A" w:rsidRDefault="00F966C4" w:rsidP="00F966C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GTGTTCGAGCTATTCCTGAACTT</w:t>
            </w:r>
          </w:p>
        </w:tc>
        <w:tc>
          <w:tcPr>
            <w:tcW w:w="3963" w:type="dxa"/>
          </w:tcPr>
          <w:p w14:paraId="35F68C0A" w14:textId="6B861B65" w:rsidR="00F966C4" w:rsidRPr="0037264A" w:rsidRDefault="00F966C4" w:rsidP="00F966C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CCTCTAACCTTTGTGTCTGATCC</w:t>
            </w:r>
          </w:p>
        </w:tc>
      </w:tr>
      <w:tr w:rsidR="00F966C4" w:rsidRPr="0091585B" w14:paraId="46240674" w14:textId="77777777" w:rsidTr="00C25133">
        <w:tc>
          <w:tcPr>
            <w:tcW w:w="1416" w:type="dxa"/>
          </w:tcPr>
          <w:p w14:paraId="66E5E6DD" w14:textId="12D5DECA" w:rsidR="00F966C4" w:rsidRPr="0065497D" w:rsidRDefault="00F966C4" w:rsidP="00F966C4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5497D">
              <w:rPr>
                <w:rFonts w:ascii="Arial" w:hAnsi="Arial" w:cs="Arial"/>
                <w:i/>
                <w:iCs/>
                <w:sz w:val="24"/>
                <w:szCs w:val="24"/>
              </w:rPr>
              <w:t>KIF5A</w:t>
            </w:r>
          </w:p>
        </w:tc>
        <w:tc>
          <w:tcPr>
            <w:tcW w:w="3976" w:type="dxa"/>
          </w:tcPr>
          <w:p w14:paraId="1CD68B4C" w14:textId="31D0B0D8" w:rsidR="00F966C4" w:rsidRPr="0037264A" w:rsidRDefault="00F966C4" w:rsidP="00F966C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ATGTTTTTGACCGTGTATTCCCC</w:t>
            </w:r>
          </w:p>
        </w:tc>
        <w:tc>
          <w:tcPr>
            <w:tcW w:w="3963" w:type="dxa"/>
          </w:tcPr>
          <w:p w14:paraId="6DAAA25F" w14:textId="2E1D108F" w:rsidR="00F966C4" w:rsidRPr="0037264A" w:rsidRDefault="00F966C4" w:rsidP="00F966C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TGAGGGTCGTGCAGCTTTC</w:t>
            </w:r>
          </w:p>
        </w:tc>
      </w:tr>
      <w:tr w:rsidR="00F966C4" w:rsidRPr="0091585B" w14:paraId="2B964C2D" w14:textId="77777777" w:rsidTr="00C25133">
        <w:tc>
          <w:tcPr>
            <w:tcW w:w="1416" w:type="dxa"/>
          </w:tcPr>
          <w:p w14:paraId="6F18785D" w14:textId="7EE9139B" w:rsidR="00F966C4" w:rsidRPr="0065497D" w:rsidRDefault="00C25133" w:rsidP="00F966C4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5497D">
              <w:rPr>
                <w:rFonts w:ascii="Arial" w:hAnsi="Arial" w:cs="Arial"/>
                <w:i/>
                <w:iCs/>
                <w:sz w:val="24"/>
                <w:szCs w:val="24"/>
              </w:rPr>
              <w:t>KLC1</w:t>
            </w:r>
          </w:p>
        </w:tc>
        <w:tc>
          <w:tcPr>
            <w:tcW w:w="3976" w:type="dxa"/>
          </w:tcPr>
          <w:p w14:paraId="18CE7B07" w14:textId="23B17410" w:rsidR="00F966C4" w:rsidRPr="0037264A" w:rsidRDefault="00C86CD8" w:rsidP="00F966C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86CD8">
              <w:rPr>
                <w:rFonts w:ascii="Arial" w:hAnsi="Arial" w:cs="Arial"/>
                <w:sz w:val="24"/>
                <w:szCs w:val="24"/>
              </w:rPr>
              <w:t>GTGAGGCACAGGTTATGATGG</w:t>
            </w:r>
          </w:p>
        </w:tc>
        <w:tc>
          <w:tcPr>
            <w:tcW w:w="3963" w:type="dxa"/>
          </w:tcPr>
          <w:p w14:paraId="44527D1B" w14:textId="7BEDD29B" w:rsidR="00F966C4" w:rsidRPr="0037264A" w:rsidRDefault="00C86CD8" w:rsidP="00F966C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86CD8">
              <w:rPr>
                <w:rFonts w:ascii="Arial" w:hAnsi="Arial" w:cs="Arial"/>
                <w:sz w:val="24"/>
                <w:szCs w:val="24"/>
              </w:rPr>
              <w:t>GTTCATCCCGTAGCCACTGAT</w:t>
            </w:r>
          </w:p>
        </w:tc>
      </w:tr>
      <w:tr w:rsidR="00F966C4" w:rsidRPr="0091585B" w14:paraId="0CB38B0C" w14:textId="77777777" w:rsidTr="00C25133">
        <w:tc>
          <w:tcPr>
            <w:tcW w:w="1416" w:type="dxa"/>
          </w:tcPr>
          <w:p w14:paraId="3FF52C3F" w14:textId="3BC8B2BA" w:rsidR="00F966C4" w:rsidRPr="0065497D" w:rsidRDefault="00C25133" w:rsidP="00F966C4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5497D">
              <w:rPr>
                <w:rFonts w:ascii="Arial" w:hAnsi="Arial" w:cs="Arial"/>
                <w:i/>
                <w:iCs/>
                <w:sz w:val="24"/>
                <w:szCs w:val="24"/>
              </w:rPr>
              <w:t>KLC2</w:t>
            </w:r>
          </w:p>
        </w:tc>
        <w:tc>
          <w:tcPr>
            <w:tcW w:w="3976" w:type="dxa"/>
          </w:tcPr>
          <w:p w14:paraId="3BAF34D2" w14:textId="5B04AE56" w:rsidR="00F966C4" w:rsidRPr="0037264A" w:rsidRDefault="00C86CD8" w:rsidP="00F966C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86CD8">
              <w:rPr>
                <w:rFonts w:ascii="Arial" w:hAnsi="Arial" w:cs="Arial"/>
                <w:sz w:val="24"/>
                <w:szCs w:val="24"/>
              </w:rPr>
              <w:t>AGGGGATGTGTCTGGTCAG</w:t>
            </w:r>
          </w:p>
        </w:tc>
        <w:tc>
          <w:tcPr>
            <w:tcW w:w="3963" w:type="dxa"/>
          </w:tcPr>
          <w:p w14:paraId="4B8A1E27" w14:textId="58C2E34B" w:rsidR="00F966C4" w:rsidRPr="0037264A" w:rsidRDefault="00C86CD8" w:rsidP="00F966C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86CD8">
              <w:rPr>
                <w:rFonts w:ascii="Arial" w:hAnsi="Arial" w:cs="Arial"/>
                <w:sz w:val="24"/>
                <w:szCs w:val="24"/>
              </w:rPr>
              <w:t>CCTGTGAGGCGTATTGGATCA</w:t>
            </w:r>
          </w:p>
        </w:tc>
      </w:tr>
      <w:tr w:rsidR="00F966C4" w:rsidRPr="0091585B" w14:paraId="77AAAB7E" w14:textId="77777777" w:rsidTr="00C25133">
        <w:tc>
          <w:tcPr>
            <w:tcW w:w="1416" w:type="dxa"/>
          </w:tcPr>
          <w:p w14:paraId="5EEA0CC5" w14:textId="6171422D" w:rsidR="00F966C4" w:rsidRPr="0065497D" w:rsidRDefault="00C25133" w:rsidP="00F966C4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5497D">
              <w:rPr>
                <w:rFonts w:ascii="Arial" w:hAnsi="Arial" w:cs="Arial"/>
                <w:i/>
                <w:iCs/>
                <w:sz w:val="24"/>
                <w:szCs w:val="24"/>
              </w:rPr>
              <w:t>KIF1C</w:t>
            </w:r>
          </w:p>
        </w:tc>
        <w:tc>
          <w:tcPr>
            <w:tcW w:w="3976" w:type="dxa"/>
          </w:tcPr>
          <w:p w14:paraId="53F8D15C" w14:textId="5526305B" w:rsidR="00F966C4" w:rsidRPr="0037264A" w:rsidRDefault="00A25A76" w:rsidP="00F966C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5A76">
              <w:rPr>
                <w:rFonts w:ascii="Arial" w:hAnsi="Arial" w:cs="Arial"/>
                <w:sz w:val="24"/>
                <w:szCs w:val="24"/>
              </w:rPr>
              <w:t>AGGGTTCGGCCCTTTAACG</w:t>
            </w:r>
          </w:p>
        </w:tc>
        <w:tc>
          <w:tcPr>
            <w:tcW w:w="3963" w:type="dxa"/>
          </w:tcPr>
          <w:p w14:paraId="0B849090" w14:textId="0BF4F8C5" w:rsidR="00F966C4" w:rsidRPr="0037264A" w:rsidRDefault="00A25A76" w:rsidP="00F966C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5A76">
              <w:rPr>
                <w:rFonts w:ascii="Arial" w:hAnsi="Arial" w:cs="Arial"/>
                <w:sz w:val="24"/>
                <w:szCs w:val="24"/>
              </w:rPr>
              <w:t>GTCCCGATACACTTGCTGCT</w:t>
            </w:r>
          </w:p>
        </w:tc>
      </w:tr>
      <w:tr w:rsidR="00C25133" w:rsidRPr="0091585B" w14:paraId="01702C8D" w14:textId="77777777" w:rsidTr="00C25133">
        <w:tc>
          <w:tcPr>
            <w:tcW w:w="1416" w:type="dxa"/>
          </w:tcPr>
          <w:p w14:paraId="6981F00A" w14:textId="61D62780" w:rsidR="00C25133" w:rsidRPr="0065497D" w:rsidRDefault="00C25133" w:rsidP="00C25133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5497D">
              <w:rPr>
                <w:rFonts w:ascii="Arial" w:hAnsi="Arial" w:cs="Arial"/>
                <w:i/>
                <w:iCs/>
                <w:sz w:val="24"/>
                <w:szCs w:val="24"/>
              </w:rPr>
              <w:t>DYNC1H1</w:t>
            </w:r>
          </w:p>
        </w:tc>
        <w:tc>
          <w:tcPr>
            <w:tcW w:w="3976" w:type="dxa"/>
          </w:tcPr>
          <w:p w14:paraId="38E2A5CC" w14:textId="6FB646D1" w:rsidR="00C25133" w:rsidRPr="0037264A" w:rsidRDefault="00C25133" w:rsidP="00C2513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TTGGGCACTAGGAAATTGATGC</w:t>
            </w:r>
          </w:p>
        </w:tc>
        <w:tc>
          <w:tcPr>
            <w:tcW w:w="3963" w:type="dxa"/>
          </w:tcPr>
          <w:p w14:paraId="69FF47BE" w14:textId="3EC7C0A7" w:rsidR="00C25133" w:rsidRPr="0037264A" w:rsidRDefault="00C25133" w:rsidP="00C2513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GCAGGGTTGATACGCCACA</w:t>
            </w:r>
          </w:p>
        </w:tc>
      </w:tr>
      <w:tr w:rsidR="00C25133" w:rsidRPr="0091585B" w14:paraId="5FDD4BA9" w14:textId="77777777" w:rsidTr="00C25133">
        <w:tc>
          <w:tcPr>
            <w:tcW w:w="1416" w:type="dxa"/>
          </w:tcPr>
          <w:p w14:paraId="4769DF9C" w14:textId="1036A2E8" w:rsidR="00C25133" w:rsidRPr="0065497D" w:rsidRDefault="00C25133" w:rsidP="00C25133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5497D">
              <w:rPr>
                <w:rFonts w:ascii="Arial" w:hAnsi="Arial" w:cs="Arial"/>
                <w:i/>
                <w:iCs/>
                <w:sz w:val="24"/>
                <w:szCs w:val="24"/>
              </w:rPr>
              <w:t>DYNC1L12</w:t>
            </w:r>
          </w:p>
        </w:tc>
        <w:tc>
          <w:tcPr>
            <w:tcW w:w="3976" w:type="dxa"/>
          </w:tcPr>
          <w:p w14:paraId="43B43AF7" w14:textId="1B1468C3" w:rsidR="00C25133" w:rsidRPr="0037264A" w:rsidRDefault="00C25133" w:rsidP="00A25A7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GGCTAGTGTTTTACGTGAGCA</w:t>
            </w:r>
          </w:p>
        </w:tc>
        <w:tc>
          <w:tcPr>
            <w:tcW w:w="3963" w:type="dxa"/>
          </w:tcPr>
          <w:p w14:paraId="7446EC1F" w14:textId="7903C971" w:rsidR="00C25133" w:rsidRPr="0037264A" w:rsidRDefault="00C25133" w:rsidP="00C2513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TGGGGAACCTTGACAACCTTC</w:t>
            </w:r>
          </w:p>
        </w:tc>
      </w:tr>
      <w:tr w:rsidR="00C25133" w:rsidRPr="0091585B" w14:paraId="7FD2F178" w14:textId="77777777" w:rsidTr="00C25133">
        <w:tc>
          <w:tcPr>
            <w:tcW w:w="1416" w:type="dxa"/>
          </w:tcPr>
          <w:p w14:paraId="47AC6989" w14:textId="076A525C" w:rsidR="00C25133" w:rsidRPr="0065497D" w:rsidRDefault="00C25133" w:rsidP="00C25133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5497D">
              <w:rPr>
                <w:rFonts w:ascii="Arial" w:hAnsi="Arial" w:cs="Arial"/>
                <w:i/>
                <w:iCs/>
                <w:sz w:val="24"/>
                <w:szCs w:val="24"/>
              </w:rPr>
              <w:t>DYNC1</w:t>
            </w:r>
            <w:r w:rsidR="00AD1DA5" w:rsidRPr="0065497D">
              <w:rPr>
                <w:rFonts w:ascii="Arial" w:hAnsi="Arial" w:cs="Arial"/>
                <w:i/>
                <w:iCs/>
                <w:sz w:val="24"/>
                <w:szCs w:val="24"/>
              </w:rPr>
              <w:t>I</w:t>
            </w:r>
            <w:r w:rsidRPr="0065497D"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3976" w:type="dxa"/>
          </w:tcPr>
          <w:p w14:paraId="3C599020" w14:textId="0D30F443" w:rsidR="00C25133" w:rsidRPr="0037264A" w:rsidRDefault="00A25A76" w:rsidP="00C2513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5A76">
              <w:rPr>
                <w:rFonts w:ascii="Arial" w:hAnsi="Arial" w:cs="Arial"/>
                <w:sz w:val="24"/>
                <w:szCs w:val="24"/>
              </w:rPr>
              <w:t>AAAGCTGAGCTAGAGCGCAAA</w:t>
            </w:r>
          </w:p>
        </w:tc>
        <w:tc>
          <w:tcPr>
            <w:tcW w:w="3963" w:type="dxa"/>
          </w:tcPr>
          <w:p w14:paraId="52FAEFEB" w14:textId="33B8543C" w:rsidR="00C25133" w:rsidRPr="0037264A" w:rsidRDefault="00A25A76" w:rsidP="00C2513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5A76">
              <w:rPr>
                <w:rFonts w:ascii="Arial" w:hAnsi="Arial" w:cs="Arial"/>
                <w:sz w:val="24"/>
                <w:szCs w:val="24"/>
              </w:rPr>
              <w:t>GTCCTGAACGGGTTCTTTCTTC</w:t>
            </w:r>
          </w:p>
        </w:tc>
      </w:tr>
      <w:tr w:rsidR="00C25133" w:rsidRPr="0091585B" w14:paraId="0A8DAB24" w14:textId="77777777" w:rsidTr="00C25133">
        <w:tc>
          <w:tcPr>
            <w:tcW w:w="1416" w:type="dxa"/>
          </w:tcPr>
          <w:p w14:paraId="5A868666" w14:textId="2E134A86" w:rsidR="00C25133" w:rsidRPr="0065497D" w:rsidRDefault="005C0292" w:rsidP="00C25133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5497D">
              <w:rPr>
                <w:rFonts w:ascii="Arial" w:hAnsi="Arial" w:cs="Arial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3976" w:type="dxa"/>
          </w:tcPr>
          <w:p w14:paraId="75DECFFE" w14:textId="5B670B0E" w:rsidR="00C25133" w:rsidRPr="0037264A" w:rsidRDefault="005C0292" w:rsidP="00C2513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0292">
              <w:rPr>
                <w:rFonts w:ascii="Arial" w:hAnsi="Arial" w:cs="Arial"/>
                <w:sz w:val="24"/>
                <w:szCs w:val="24"/>
              </w:rPr>
              <w:t>ATGACATCAAGAAGGTGGTG</w:t>
            </w:r>
          </w:p>
        </w:tc>
        <w:tc>
          <w:tcPr>
            <w:tcW w:w="3963" w:type="dxa"/>
          </w:tcPr>
          <w:p w14:paraId="7FDE3469" w14:textId="00EA866A" w:rsidR="00C25133" w:rsidRPr="0037264A" w:rsidRDefault="005C0292" w:rsidP="00C2513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0292">
              <w:rPr>
                <w:rFonts w:ascii="Arial" w:hAnsi="Arial" w:cs="Arial"/>
                <w:sz w:val="24"/>
                <w:szCs w:val="24"/>
              </w:rPr>
              <w:t>CATACCAGGAAATGAGCTTG</w:t>
            </w:r>
          </w:p>
        </w:tc>
      </w:tr>
    </w:tbl>
    <w:p w14:paraId="34159628" w14:textId="6EF24216" w:rsidR="009470D5" w:rsidRDefault="00F85BF7"/>
    <w:p w14:paraId="5EDE42AC" w14:textId="0FB0A3EB" w:rsidR="009C434C" w:rsidRDefault="009C434C"/>
    <w:sectPr w:rsidR="009C43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95A"/>
    <w:rsid w:val="00286115"/>
    <w:rsid w:val="002D795A"/>
    <w:rsid w:val="00304C23"/>
    <w:rsid w:val="003475F9"/>
    <w:rsid w:val="0053705F"/>
    <w:rsid w:val="005C0292"/>
    <w:rsid w:val="0064080B"/>
    <w:rsid w:val="0065497D"/>
    <w:rsid w:val="007B5DC8"/>
    <w:rsid w:val="009C434C"/>
    <w:rsid w:val="00A25A76"/>
    <w:rsid w:val="00AC2E70"/>
    <w:rsid w:val="00AD1DA5"/>
    <w:rsid w:val="00C25133"/>
    <w:rsid w:val="00C86CD8"/>
    <w:rsid w:val="00E03652"/>
    <w:rsid w:val="00EE0363"/>
    <w:rsid w:val="00F85BF7"/>
    <w:rsid w:val="00F966C4"/>
    <w:rsid w:val="00FF7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3F4A1"/>
  <w15:chartTrackingRefBased/>
  <w15:docId w15:val="{3F622CAD-2D20-40A8-9F8C-9452E8E3D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6C4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66C4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156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, Yongchao</dc:creator>
  <cp:keywords/>
  <dc:description/>
  <cp:lastModifiedBy>Mou, Yongchao</cp:lastModifiedBy>
  <cp:revision>15</cp:revision>
  <dcterms:created xsi:type="dcterms:W3CDTF">2021-06-04T18:33:00Z</dcterms:created>
  <dcterms:modified xsi:type="dcterms:W3CDTF">2021-08-12T19:34:00Z</dcterms:modified>
</cp:coreProperties>
</file>